
<file path=[Content_Types].xml><?xml version="1.0" encoding="utf-8"?>
<Types xmlns="http://schemas.openxmlformats.org/package/2006/content-types">
  <Default Extension="bin" ContentType="application/vnd.ms-word.attachedToolbars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536E" w:rsidRPr="00E07FC5" w:rsidRDefault="00DD08D5" w:rsidP="009C536E">
      <w:pPr>
        <w:spacing w:line="480" w:lineRule="auto"/>
        <w:rPr>
          <w:lang w:val="en-US"/>
        </w:rPr>
      </w:pPr>
      <w:r>
        <w:rPr>
          <w:b/>
          <w:lang w:val="en-US"/>
        </w:rPr>
        <w:t>Additional file 1: T</w:t>
      </w:r>
      <w:r w:rsidRPr="00E07FC5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9C536E" w:rsidRPr="00E07FC5">
        <w:rPr>
          <w:b/>
          <w:lang w:val="en-US"/>
        </w:rPr>
        <w:t>1:</w:t>
      </w:r>
      <w:r w:rsidR="009C536E" w:rsidRPr="00E07FC5">
        <w:rPr>
          <w:lang w:val="en-US"/>
        </w:rPr>
        <w:t xml:space="preserve"> </w:t>
      </w:r>
      <w:proofErr w:type="spellStart"/>
      <w:r w:rsidR="009C536E" w:rsidRPr="00E07FC5">
        <w:rPr>
          <w:lang w:val="en-US"/>
        </w:rPr>
        <w:t>Mycelial</w:t>
      </w:r>
      <w:proofErr w:type="spellEnd"/>
      <w:r w:rsidR="009C536E" w:rsidRPr="00E07FC5">
        <w:rPr>
          <w:lang w:val="en-US"/>
        </w:rPr>
        <w:t xml:space="preserve"> growth inhibition </w:t>
      </w:r>
      <w:r w:rsidR="00442708">
        <w:rPr>
          <w:lang w:val="en-US"/>
        </w:rPr>
        <w:t xml:space="preserve">of </w:t>
      </w:r>
      <w:r w:rsidR="009C536E" w:rsidRPr="00E07FC5">
        <w:rPr>
          <w:lang w:val="en-US"/>
        </w:rPr>
        <w:t xml:space="preserve">six soil borne pathogens by 130 </w:t>
      </w:r>
      <w:proofErr w:type="spellStart"/>
      <w:r w:rsidR="009C536E" w:rsidRPr="00E07FC5">
        <w:rPr>
          <w:i/>
          <w:lang w:val="en-US"/>
        </w:rPr>
        <w:t>Streptomyces</w:t>
      </w:r>
      <w:proofErr w:type="spellEnd"/>
      <w:r w:rsidR="009C536E" w:rsidRPr="00E07FC5">
        <w:rPr>
          <w:lang w:val="en-US"/>
        </w:rPr>
        <w:t xml:space="preserve"> strains</w:t>
      </w:r>
    </w:p>
    <w:tbl>
      <w:tblPr>
        <w:tblW w:w="11452" w:type="dxa"/>
        <w:jc w:val="center"/>
        <w:tblLook w:val="04A0"/>
      </w:tblPr>
      <w:tblGrid>
        <w:gridCol w:w="1496"/>
        <w:gridCol w:w="1030"/>
        <w:gridCol w:w="1460"/>
        <w:gridCol w:w="1460"/>
        <w:gridCol w:w="1629"/>
        <w:gridCol w:w="1497"/>
        <w:gridCol w:w="1460"/>
        <w:gridCol w:w="1460"/>
      </w:tblGrid>
      <w:tr w:rsidR="009C536E" w:rsidRPr="008A192F" w:rsidTr="004D498C">
        <w:trPr>
          <w:trHeight w:val="300"/>
          <w:tblHeader/>
          <w:jc w:val="center"/>
        </w:trPr>
        <w:tc>
          <w:tcPr>
            <w:tcW w:w="14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Streptomyces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 sp.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>
              <w:rPr>
                <w:rFonts w:eastAsia="Times New Roman" w:cs="Times New Roman"/>
                <w:bCs/>
                <w:szCs w:val="24"/>
                <w:lang w:val="en-US"/>
              </w:rPr>
              <w:t xml:space="preserve">Medium </w:t>
            </w: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>Rank position value</w:t>
            </w:r>
          </w:p>
        </w:tc>
        <w:tc>
          <w:tcPr>
            <w:tcW w:w="89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center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>Mycelium growth inhibition (%)</w:t>
            </w:r>
          </w:p>
        </w:tc>
      </w:tr>
      <w:tr w:rsidR="009C536E" w:rsidRPr="008A192F" w:rsidTr="004D498C">
        <w:trPr>
          <w:trHeight w:val="1200"/>
          <w:tblHeader/>
          <w:jc w:val="center"/>
        </w:trPr>
        <w:tc>
          <w:tcPr>
            <w:tcW w:w="14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Sclerotinia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br/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sclerotiorum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 </w:t>
            </w: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br/>
            </w:r>
            <w:r w:rsidRPr="008A192F">
              <w:rPr>
                <w:rFonts w:eastAsia="Times New Roman" w:cs="Times New Roman"/>
                <w:bCs/>
                <w:color w:val="000000"/>
                <w:szCs w:val="24"/>
                <w:lang w:val="en-US"/>
              </w:rPr>
              <w:t>FW36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Rhizoctonia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solani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 </w:t>
            </w: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br/>
              <w:t>FW408</w:t>
            </w:r>
          </w:p>
        </w:tc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Fusarium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oxysporum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 </w:t>
            </w:r>
            <w:proofErr w:type="spellStart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>f.sp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. </w:t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lattucae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 xml:space="preserve"> L74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Thielaviopsis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basicola</w:t>
            </w:r>
            <w:proofErr w:type="spellEnd"/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br/>
              <w:t>FW406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Pythium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ultimum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>FW40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bCs/>
                <w:szCs w:val="24"/>
                <w:lang w:val="en-US"/>
              </w:rPr>
            </w:pPr>
            <w:proofErr w:type="spellStart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>Phytophtora</w:t>
            </w:r>
            <w:proofErr w:type="spellEnd"/>
            <w:r w:rsidRPr="008A192F">
              <w:rPr>
                <w:rFonts w:eastAsia="Times New Roman" w:cs="Times New Roman"/>
                <w:bCs/>
                <w:i/>
                <w:iCs/>
                <w:szCs w:val="24"/>
                <w:lang w:val="en-US"/>
              </w:rPr>
              <w:t xml:space="preserve"> </w:t>
            </w:r>
            <w:r w:rsidRPr="008A192F">
              <w:rPr>
                <w:rFonts w:eastAsia="Times New Roman" w:cs="Times New Roman"/>
                <w:bCs/>
                <w:szCs w:val="24"/>
                <w:lang w:val="en-US"/>
              </w:rPr>
              <w:t>sp. FW40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ZEA17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1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9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7.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0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MJ58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21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7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9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6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7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4.4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T111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27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4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W35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1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3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BF10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6.1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W0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1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0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8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W3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7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6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0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MR02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8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1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LF2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2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RN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3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3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2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G04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3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1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8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MR1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9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8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MR0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0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7.4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2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RF2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8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0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LC03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3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4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lastRenderedPageBreak/>
              <w:t>OCB2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4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8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RN0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3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FS02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5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7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8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ST32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4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9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3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2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7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8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RM05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6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MR24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8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8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MX1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9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0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8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N08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0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R1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4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O0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8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JS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5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6.9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5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FB14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2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LA1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8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7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1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9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FA0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1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LP1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9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U0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4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0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1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GC03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lastRenderedPageBreak/>
              <w:t>MR1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2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MP64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0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9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W15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2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6.0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YS13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4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6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6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M0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1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LP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2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1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5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8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G12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1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2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ZEA07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7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8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OCB0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3.6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SM08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9.0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4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5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OCB15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5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5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OR65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5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4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OR0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3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4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QS0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9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1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T04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9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6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8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T101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8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9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FT04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5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T33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5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8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RT0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7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0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4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1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FIC35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1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7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H2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2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7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TH08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4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2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HL0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3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6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3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GC02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9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1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LP0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6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BT28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6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SM10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7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R1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17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X08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3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2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BT2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6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9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PB1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7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8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7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</w:t>
            </w:r>
            <w:r>
              <w:rPr>
                <w:rFonts w:eastAsia="Times New Roman" w:cs="Times New Roman"/>
                <w:szCs w:val="24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RX03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7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5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M08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2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4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J0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8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1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T0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9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8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3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8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N0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6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7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4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2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MP72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3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2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PB08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0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2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7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6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RV0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9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5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N0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8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M1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3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9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7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0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05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8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4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22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HYP03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3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4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</w:t>
            </w:r>
            <w:r>
              <w:rPr>
                <w:rFonts w:eastAsia="Times New Roman" w:cs="Times New Roman"/>
                <w:szCs w:val="24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8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1.1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M20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5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2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YS0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4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LG06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.8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OR57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5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3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N05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7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1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RN09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0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7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1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RC04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0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2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8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AG1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57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3.7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N13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3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8.7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6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N02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6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4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4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17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RS40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1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9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T0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7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8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HYP23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9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1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7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6.7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OR51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6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HLP08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6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</w:t>
            </w:r>
            <w:r>
              <w:rPr>
                <w:rFonts w:eastAsia="Times New Roman" w:cs="Times New Roman"/>
                <w:szCs w:val="24"/>
                <w:lang w:val="en-US"/>
              </w:rPr>
              <w:t>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9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RF0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7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9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0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9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9.3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1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1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8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3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11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4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5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5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RN08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2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5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5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MX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5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FIC1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4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3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5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RS20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1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RT06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4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6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X17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7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9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G09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5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7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1.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NC1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5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3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6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OS7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RM3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6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2.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PB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6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1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9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9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W42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7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3.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2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PLR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88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5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7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6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9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H36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7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2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8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6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47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KAL0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0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5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4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XB01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0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5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0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TOR16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1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3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4.37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34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P03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3.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0.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5</w:t>
            </w:r>
            <w:r>
              <w:rPr>
                <w:rFonts w:eastAsia="Times New Roman" w:cs="Times New Roman"/>
                <w:szCs w:val="24"/>
                <w:lang w:val="en-US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81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RS45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5.7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9.7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BT08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2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0.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ALP10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3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32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0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1.0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MN06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3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63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9.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5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5.4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ER19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4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9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2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33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87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00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MR1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6.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8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9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98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QR03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8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9.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0.97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3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UA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8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7.6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8.1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0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9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6.95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RBF05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9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1.3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8.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4.0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HLC0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9.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1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3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8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7.12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SW46W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99.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0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0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6.4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5.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7.3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2.73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VTV06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101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7.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6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3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8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.39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CSM12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102.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9.7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6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.8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38.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9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5.56</w:t>
            </w:r>
          </w:p>
        </w:tc>
      </w:tr>
      <w:tr w:rsidR="009C536E" w:rsidRPr="008A192F" w:rsidTr="004D498C">
        <w:trPr>
          <w:trHeight w:val="300"/>
          <w:jc w:val="center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Pr="008A192F" w:rsidRDefault="009C536E" w:rsidP="004D498C">
            <w:pPr>
              <w:spacing w:line="480" w:lineRule="auto"/>
              <w:rPr>
                <w:rFonts w:eastAsia="Times New Roman" w:cs="Times New Roman"/>
                <w:szCs w:val="24"/>
                <w:lang w:val="en-US"/>
              </w:rPr>
            </w:pPr>
            <w:r w:rsidRPr="008A192F">
              <w:rPr>
                <w:rFonts w:eastAsia="Times New Roman" w:cs="Times New Roman"/>
                <w:szCs w:val="24"/>
                <w:lang w:val="en-US"/>
              </w:rPr>
              <w:t>LRS17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536E" w:rsidRPr="00505573" w:rsidRDefault="009C536E" w:rsidP="004D498C">
            <w:pPr>
              <w:spacing w:line="480" w:lineRule="auto"/>
              <w:rPr>
                <w:rFonts w:eastAsia="Times New Roman" w:cs="Times New Roman"/>
                <w:bCs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bCs/>
                <w:szCs w:val="24"/>
                <w:lang w:val="en-US"/>
              </w:rPr>
              <w:t>106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3.4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21.24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79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14.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7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536E" w:rsidRDefault="009C536E" w:rsidP="004D498C">
            <w:pPr>
              <w:spacing w:line="480" w:lineRule="auto"/>
              <w:jc w:val="left"/>
              <w:rPr>
                <w:rFonts w:eastAsia="Times New Roman" w:cs="Times New Roman"/>
                <w:szCs w:val="24"/>
                <w:lang w:val="en-US"/>
              </w:rPr>
            </w:pPr>
            <w:r w:rsidRPr="00505573">
              <w:rPr>
                <w:rFonts w:eastAsia="Times New Roman" w:cs="Times New Roman"/>
                <w:szCs w:val="24"/>
                <w:lang w:val="en-US"/>
              </w:rPr>
              <w:t>4.55</w:t>
            </w:r>
          </w:p>
        </w:tc>
      </w:tr>
    </w:tbl>
    <w:p w:rsidR="00D62666" w:rsidRDefault="001E6406"/>
    <w:sectPr w:rsidR="00D62666" w:rsidSect="00D84F00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1E38D0"/>
    <w:multiLevelType w:val="hybridMultilevel"/>
    <w:tmpl w:val="54C21616"/>
    <w:lvl w:ilvl="0" w:tplc="9D3EDC5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9" w:hanging="360"/>
      </w:pPr>
    </w:lvl>
    <w:lvl w:ilvl="2" w:tplc="0409001B" w:tentative="1">
      <w:start w:val="1"/>
      <w:numFmt w:val="lowerRoman"/>
      <w:lvlText w:val="%3."/>
      <w:lvlJc w:val="right"/>
      <w:pPr>
        <w:ind w:left="2869" w:hanging="180"/>
      </w:pPr>
    </w:lvl>
    <w:lvl w:ilvl="3" w:tplc="0409000F" w:tentative="1">
      <w:start w:val="1"/>
      <w:numFmt w:val="decimal"/>
      <w:lvlText w:val="%4."/>
      <w:lvlJc w:val="left"/>
      <w:pPr>
        <w:ind w:left="3589" w:hanging="360"/>
      </w:pPr>
    </w:lvl>
    <w:lvl w:ilvl="4" w:tplc="04090019" w:tentative="1">
      <w:start w:val="1"/>
      <w:numFmt w:val="lowerLetter"/>
      <w:lvlText w:val="%5."/>
      <w:lvlJc w:val="left"/>
      <w:pPr>
        <w:ind w:left="4309" w:hanging="360"/>
      </w:pPr>
    </w:lvl>
    <w:lvl w:ilvl="5" w:tplc="0409001B" w:tentative="1">
      <w:start w:val="1"/>
      <w:numFmt w:val="lowerRoman"/>
      <w:lvlText w:val="%6."/>
      <w:lvlJc w:val="right"/>
      <w:pPr>
        <w:ind w:left="5029" w:hanging="180"/>
      </w:pPr>
    </w:lvl>
    <w:lvl w:ilvl="6" w:tplc="0409000F" w:tentative="1">
      <w:start w:val="1"/>
      <w:numFmt w:val="decimal"/>
      <w:lvlText w:val="%7."/>
      <w:lvlJc w:val="left"/>
      <w:pPr>
        <w:ind w:left="5749" w:hanging="360"/>
      </w:pPr>
    </w:lvl>
    <w:lvl w:ilvl="7" w:tplc="04090019" w:tentative="1">
      <w:start w:val="1"/>
      <w:numFmt w:val="lowerLetter"/>
      <w:lvlText w:val="%8."/>
      <w:lvlJc w:val="left"/>
      <w:pPr>
        <w:ind w:left="6469" w:hanging="360"/>
      </w:pPr>
    </w:lvl>
    <w:lvl w:ilvl="8" w:tplc="040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">
    <w:nsid w:val="2227641C"/>
    <w:multiLevelType w:val="hybridMultilevel"/>
    <w:tmpl w:val="D828F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F98262E"/>
    <w:multiLevelType w:val="multilevel"/>
    <w:tmpl w:val="03705A54"/>
    <w:lvl w:ilvl="0">
      <w:start w:val="1"/>
      <w:numFmt w:val="decimal"/>
      <w:pStyle w:val="Heading1"/>
      <w:lvlText w:val="%1."/>
      <w:lvlJc w:val="left"/>
      <w:pPr>
        <w:ind w:left="574" w:hanging="432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Heading2"/>
      <w:lvlText w:val="%1.%2"/>
      <w:lvlJc w:val="left"/>
      <w:pPr>
        <w:ind w:left="142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5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2FDF2E7E"/>
    <w:multiLevelType w:val="multilevel"/>
    <w:tmpl w:val="7076C9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3"/>
  </w:num>
  <w:num w:numId="2">
    <w:abstractNumId w:val="3"/>
  </w:num>
  <w:num w:numId="3">
    <w:abstractNumId w:val="3"/>
  </w:num>
  <w:num w:numId="4">
    <w:abstractNumId w:val="3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oNotHyphenateCaps/>
  <w:characterSpacingControl w:val="doNotCompress"/>
  <w:saveInvalidXml/>
  <w:doNotDemarcateInvalidXml/>
  <w:compat/>
  <w:rsids>
    <w:rsidRoot w:val="009C536E"/>
    <w:rsid w:val="000C75CB"/>
    <w:rsid w:val="00137DEA"/>
    <w:rsid w:val="00183335"/>
    <w:rsid w:val="001E6406"/>
    <w:rsid w:val="0024336C"/>
    <w:rsid w:val="002C0F37"/>
    <w:rsid w:val="002C4146"/>
    <w:rsid w:val="003345E9"/>
    <w:rsid w:val="00392BDB"/>
    <w:rsid w:val="00442708"/>
    <w:rsid w:val="00450421"/>
    <w:rsid w:val="005F6CDE"/>
    <w:rsid w:val="007A0A99"/>
    <w:rsid w:val="007B7E65"/>
    <w:rsid w:val="008A6ACB"/>
    <w:rsid w:val="009069B2"/>
    <w:rsid w:val="009966CE"/>
    <w:rsid w:val="009C536E"/>
    <w:rsid w:val="009C7DA7"/>
    <w:rsid w:val="009F33B4"/>
    <w:rsid w:val="00B14F8F"/>
    <w:rsid w:val="00C96DAC"/>
    <w:rsid w:val="00D84F00"/>
    <w:rsid w:val="00DD08D5"/>
    <w:rsid w:val="00EB120E"/>
    <w:rsid w:val="00EC1EBF"/>
    <w:rsid w:val="00F30958"/>
    <w:rsid w:val="00FC09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536E"/>
    <w:pPr>
      <w:spacing w:after="0" w:line="360" w:lineRule="auto"/>
    </w:pPr>
    <w:rPr>
      <w:rFonts w:cstheme="minorBidi"/>
      <w:color w:val="auto"/>
      <w:szCs w:val="22"/>
      <w:lang w:val="it-I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30958"/>
    <w:pPr>
      <w:keepNext/>
      <w:keepLines/>
      <w:numPr>
        <w:numId w:val="6"/>
      </w:numPr>
      <w:spacing w:before="480" w:line="480" w:lineRule="auto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6ACB"/>
    <w:pPr>
      <w:keepNext/>
      <w:keepLines/>
      <w:numPr>
        <w:ilvl w:val="1"/>
        <w:numId w:val="6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53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53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536E"/>
    <w:pPr>
      <w:keepNext/>
      <w:keepLines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536E"/>
    <w:pPr>
      <w:keepNext/>
      <w:keepLines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536E"/>
    <w:pPr>
      <w:keepNext/>
      <w:keepLines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536E"/>
    <w:pPr>
      <w:keepNext/>
      <w:keepLines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536E"/>
    <w:pPr>
      <w:keepNext/>
      <w:keepLines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A6ACB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F30958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F30958"/>
    <w:pPr>
      <w:spacing w:after="300" w:line="480" w:lineRule="auto"/>
      <w:contextualSpacing/>
    </w:pPr>
    <w:rPr>
      <w:rFonts w:eastAsiaTheme="majorEastAsia" w:cstheme="majorBidi"/>
      <w:b/>
      <w:caps/>
      <w:spacing w:val="5"/>
      <w:kern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0958"/>
    <w:rPr>
      <w:rFonts w:ascii="Times New Roman" w:eastAsiaTheme="majorEastAsia" w:hAnsi="Times New Roman" w:cstheme="majorBidi"/>
      <w:b/>
      <w:caps/>
      <w:spacing w:val="5"/>
      <w:kern w:val="28"/>
      <w:sz w:val="24"/>
      <w:szCs w:val="52"/>
    </w:rPr>
  </w:style>
  <w:style w:type="paragraph" w:customStyle="1" w:styleId="Titolo1PMS">
    <w:name w:val="Titolo1 PMS"/>
    <w:basedOn w:val="Heading1"/>
    <w:link w:val="Titolo1PMSCarattere"/>
    <w:qFormat/>
    <w:rsid w:val="000C75CB"/>
    <w:pPr>
      <w:numPr>
        <w:numId w:val="0"/>
      </w:numPr>
    </w:pPr>
    <w:rPr>
      <w:rFonts w:cs="Times New Roman"/>
      <w:lang w:eastAsia="it-IT"/>
    </w:rPr>
  </w:style>
  <w:style w:type="character" w:customStyle="1" w:styleId="Titolo1PMSCarattere">
    <w:name w:val="Titolo1 PMS Carattere"/>
    <w:basedOn w:val="Heading1Char"/>
    <w:link w:val="Titolo1PMS"/>
    <w:rsid w:val="000C75CB"/>
    <w:rPr>
      <w:rFonts w:cs="Times New Roman"/>
      <w:lang w:eastAsia="it-IT"/>
    </w:rPr>
  </w:style>
  <w:style w:type="paragraph" w:customStyle="1" w:styleId="TitoloPMS">
    <w:name w:val="Titolo PMS"/>
    <w:basedOn w:val="Title"/>
    <w:link w:val="TitoloPMSCarattere"/>
    <w:qFormat/>
    <w:rsid w:val="000C75CB"/>
  </w:style>
  <w:style w:type="character" w:customStyle="1" w:styleId="TitoloPMSCarattere">
    <w:name w:val="Titolo PMS Carattere"/>
    <w:basedOn w:val="TitleChar"/>
    <w:link w:val="TitoloPMS"/>
    <w:rsid w:val="000C75CB"/>
    <w:rPr>
      <w:b/>
      <w:caps/>
      <w:lang w:val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536E"/>
    <w:rPr>
      <w:rFonts w:asciiTheme="majorHAnsi" w:eastAsiaTheme="majorEastAsia" w:hAnsiTheme="majorHAnsi" w:cstheme="majorBidi"/>
      <w:b/>
      <w:bCs/>
      <w:color w:val="4F81BD" w:themeColor="accent1"/>
      <w:szCs w:val="22"/>
      <w:lang w:val="it-I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536E"/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it-I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536E"/>
    <w:rPr>
      <w:rFonts w:asciiTheme="majorHAnsi" w:eastAsiaTheme="majorEastAsia" w:hAnsiTheme="majorHAnsi" w:cstheme="majorBidi"/>
      <w:color w:val="243F60" w:themeColor="accent1" w:themeShade="7F"/>
      <w:szCs w:val="22"/>
      <w:lang w:val="it-I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536E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it-I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536E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it-I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536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it-I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536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it-IT"/>
    </w:rPr>
  </w:style>
  <w:style w:type="paragraph" w:styleId="NoSpacing">
    <w:name w:val="No Spacing"/>
    <w:aliases w:val="heading no numb"/>
    <w:basedOn w:val="Heading1"/>
    <w:autoRedefine/>
    <w:uiPriority w:val="1"/>
    <w:qFormat/>
    <w:rsid w:val="009C536E"/>
    <w:pPr>
      <w:numPr>
        <w:numId w:val="0"/>
      </w:numPr>
      <w:spacing w:before="0" w:line="240" w:lineRule="auto"/>
      <w:jc w:val="left"/>
    </w:pPr>
    <w:rPr>
      <w:rFonts w:cs="Times New Roman"/>
      <w:caps w:val="0"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9C536E"/>
    <w:rPr>
      <w:color w:val="0000FF" w:themeColor="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9C536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9C536E"/>
    <w:pPr>
      <w:spacing w:after="200"/>
    </w:pPr>
    <w:rPr>
      <w:bCs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C536E"/>
  </w:style>
  <w:style w:type="character" w:styleId="CommentReference">
    <w:name w:val="annotation reference"/>
    <w:basedOn w:val="DefaultParagraphFont"/>
    <w:uiPriority w:val="99"/>
    <w:semiHidden/>
    <w:unhideWhenUsed/>
    <w:rsid w:val="009C5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53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536E"/>
    <w:rPr>
      <w:rFonts w:cstheme="minorBidi"/>
      <w:color w:val="auto"/>
      <w:sz w:val="20"/>
      <w:szCs w:val="20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536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536E"/>
    <w:rPr>
      <w:rFonts w:ascii="Tahoma" w:hAnsi="Tahoma" w:cs="Tahoma"/>
      <w:color w:val="auto"/>
      <w:sz w:val="16"/>
      <w:szCs w:val="16"/>
      <w:lang w:val="it-IT"/>
    </w:rPr>
  </w:style>
  <w:style w:type="table" w:styleId="TableGrid">
    <w:name w:val="Table Grid"/>
    <w:basedOn w:val="TableNormal"/>
    <w:uiPriority w:val="59"/>
    <w:rsid w:val="009C536E"/>
    <w:pPr>
      <w:spacing w:after="0"/>
      <w:jc w:val="left"/>
    </w:pPr>
    <w:rPr>
      <w:rFonts w:asciiTheme="minorHAnsi" w:hAnsiTheme="minorHAnsi" w:cstheme="minorBidi"/>
      <w:color w:val="auto"/>
      <w:sz w:val="22"/>
      <w:szCs w:val="22"/>
      <w:lang w:val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536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9C536E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9C536E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536E"/>
    <w:rPr>
      <w:rFonts w:cstheme="minorBidi"/>
      <w:color w:val="auto"/>
      <w:szCs w:val="22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5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536E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1E19057E-9864-4B72-94A1-16ED4AB4779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74</Words>
  <Characters>5558</Characters>
  <Application>Microsoft Office Word</Application>
  <DocSecurity>0</DocSecurity>
  <Lines>46</Lines>
  <Paragraphs>13</Paragraphs>
  <ScaleCrop>false</ScaleCrop>
  <Company/>
  <LinksUpToDate>false</LinksUpToDate>
  <CharactersWithSpaces>6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lacosta</cp:lastModifiedBy>
  <cp:revision>5</cp:revision>
  <dcterms:created xsi:type="dcterms:W3CDTF">2016-09-15T11:36:00Z</dcterms:created>
  <dcterms:modified xsi:type="dcterms:W3CDTF">2016-11-05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